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D16" w:rsidRPr="00806B6B" w:rsidRDefault="003D212E" w:rsidP="003D21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06B6B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="00CD3972" w:rsidRPr="00CD3972">
        <w:rPr>
          <w:rFonts w:ascii="Times New Roman" w:hAnsi="Times New Roman" w:cs="Times New Roman"/>
          <w:b/>
          <w:sz w:val="24"/>
          <w:szCs w:val="24"/>
        </w:rPr>
        <w:t>Summary of primers used in qRT-PCR experiments</w:t>
      </w:r>
      <w:bookmarkStart w:id="0" w:name="_GoBack"/>
      <w:bookmarkEnd w:id="0"/>
    </w:p>
    <w:tbl>
      <w:tblPr>
        <w:tblW w:w="7617" w:type="dxa"/>
        <w:jc w:val="center"/>
        <w:tblLook w:val="04A0" w:firstRow="1" w:lastRow="0" w:firstColumn="1" w:lastColumn="0" w:noHBand="0" w:noVBand="1"/>
      </w:tblPr>
      <w:tblGrid>
        <w:gridCol w:w="1880"/>
        <w:gridCol w:w="1780"/>
        <w:gridCol w:w="3957"/>
      </w:tblGrid>
      <w:tr w:rsidR="003D212E" w:rsidRPr="00806B6B" w:rsidTr="008715FA">
        <w:trPr>
          <w:trHeight w:val="312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3D212E" w:rsidRPr="00806B6B" w:rsidRDefault="00151A4D" w:rsidP="00151A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3D212E" w:rsidRPr="00806B6B" w:rsidRDefault="003D212E" w:rsidP="003D2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3D212E" w:rsidRPr="00806B6B" w:rsidRDefault="003D212E" w:rsidP="003D21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 sequence (5' to 3')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4F51D8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95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95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ATCGGCTTCATC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95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CAATCTCGTCCTG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4F51D8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244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244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GAATCGTCCAACGTCA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244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GCACTCAACGTGGA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329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329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AGAGGTGATGCTCCACGAG</w:t>
            </w:r>
          </w:p>
        </w:tc>
      </w:tr>
      <w:tr w:rsidR="003D212E" w:rsidRPr="00806B6B" w:rsidTr="008715FA">
        <w:trPr>
          <w:trHeight w:val="315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329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GCCATCCTTTGTC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360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36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CATCAAGGCGGCATC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36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CCGGTTGCTGT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8990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899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TTCACCACAGAGG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899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AAACAGCTCGCCA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937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937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AAGACGGCACAGGGAT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937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TCATCGTCCATGCC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48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48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GGCCAGGCTCTACA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48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TCGAGACCATTTGAG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30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30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ATGATTCCTGGGCGA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30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GTAGCCTGCGAGGA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CGTACGGCTAGAGT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CAGTTTACGAC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85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F1675C" w:rsidP="00F167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3D212E"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03685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AGATGCTACGACCGCAGC 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85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CGCCAAGACATCA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13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13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CAAGCCGCCCC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13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GCGGCACCACTTCGAT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74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74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TCACGGCACTCCT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874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GTGTAGTGGGACGA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9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9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ACTATGCGCAGTCC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9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AGGTTGTCGTACCCGCA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57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57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ACGCCATTCCTCT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57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ACACCATCACGCAG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58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58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GTCCTCCTCCAGC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58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GTTCCAGATTGG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48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48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CGGTCCAACGG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48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TCGCTCATCAGGTCG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91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91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GTCAATGGCTGC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691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ACGGTGGCGT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80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8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GCTGATGGCT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8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GTAGATGAAGCAGC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C93CA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50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50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TGCAGCAAGCGCC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50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CGGATTCGAGATCT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1980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198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TCAGCTGAGCAC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198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GGCCGCTAGGTTC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96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96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CACCCAAACTCCC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96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GAACTGTATCGGGA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28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28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CACAAGATCGGG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28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TCTTGACGTCGTTG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01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01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TACTACGACTTCC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01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CTCGATCTCCCACT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72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72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TCAACTACGTCGC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72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GCAGCTCGAGGA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07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07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TTCACCAGTTCCG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07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GTGGTGATAGCCTGA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13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13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ATTGGCATTGGG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13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TGGTAGGAGTTCGCC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4023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4023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TTCGGTGAGGGAT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4023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TCGACGGCGTCC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77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77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CGTGCTCATCGCCTA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77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GAAGTAGAGCACC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467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467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CGAGATGAACGACA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467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CGCACTCGAAC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06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06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GGTTGGGTTAACA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06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AATCACCGGG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9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9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CCAGCCTATGCA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9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CCGTCTTGAGGAGGCT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5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5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GCCTATGTGCAAGATT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5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GCATTGTACTCAGCTAC 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87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87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TGCGAGACAAAGC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287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GAGCGCGTACAA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10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10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TTCCGCAAGTTC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510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TCGTCGAGGCTGA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737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737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ACAAGAGGAAGA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737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GAGGCGTGGAGG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458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458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CCTGCACGAGGTGA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458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AAGTAGCCGAGG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49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49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AGTGCCTTCG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49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CCCTGTCAGACAA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6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6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TCCTTCGCCTACAAG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36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GATGTTGGTGGGGA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49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49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TCACGGGATCA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49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AGGAGTGTTGATG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GGACAGCGCAATTA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11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CAACAAACCAGA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i02285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85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GCTTCCTCTTTGAG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85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GCGCTTGCATAGTAACTG    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691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691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AGGGCGAGAGCAAG 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691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TGCCGAAGTCGTC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13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13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TTGGAGCGTATG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13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GTTCCACGAGTCC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56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56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GAAGGTGGTAC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56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CTCCTTCAGATCCG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56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37567-QF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TGGAGAAGGTTAT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37567-QR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CATCATAGGCGGA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80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80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CACC</w:t>
            </w:r>
            <w:r w:rsidRPr="00806B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GAC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080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GAGTGGTGTCTCG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2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2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GGACCCGTTCGAC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12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CGATGCACTTCA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9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9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CCAGCCACCAAGA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189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GGTGGCCGTTGA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874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874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CTTGGATACTGCAA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874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CACCTCCGCGACA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0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0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CATGTACCACCCC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0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ACACCGGGTAC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7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7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TTCAGAGAGGCGA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0997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AAGCTGCGTAGTA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32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32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AACAGGTGGACTGC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32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AAAGCATCCCCAC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44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044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TGCAGGCCATGA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10449-QR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TTCTCTTCCCAAAGA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13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13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ATCTCAGGGGTGGAG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13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GCTCGACCAC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1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1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GGAGCTGAAGGTG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1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CTTCATGTCCTTT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4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4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AGAGCTGAAGG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124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TGTCCCTCACCCC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232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232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CAGTCGTTCATCG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12326-QR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AGTCTAGCCGG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4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4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CTACCGCAGCTTCT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4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GGCAGTAGTTGT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9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9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CCATCGCCATCCTC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429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CCTGCGCCTTGGC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85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85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CAGCTTCTGGTATC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685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GCCATAGTAAAGCACTGT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64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64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TGCCTATAACTGAGGA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7641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CTGGAAGGAATG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840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840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TCTATAGCTCGCA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840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GGGCGAGCACGA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62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62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AAACACCAACAA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1962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TGAGGACCAGC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44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44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CATGAGTCAATGC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44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TTCTCGACTGGAACA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67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67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GGTTGCGACGCT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267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TGTCGGCGCAG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19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19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GTCGGGTTCTACA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19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AGGATGGAGGAGTC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52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52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GCAGCAGCAGCATC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552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CGACGCAGGCGA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771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771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TCGTCGAGGGTT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771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ATCACCTCGTAG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9632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2963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AAGGAGCCTGCA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29632-QR 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GAAGATGAGACCAA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713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713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ACGTCCCGGTG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0713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AGGCCTTGTTGTTG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255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255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CCCGACGACCTACC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1255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GCTCCAGCGCCA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2951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2951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CACGAGGAACGATTG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032951-QR 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GCTCCTGTGCTC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034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034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CAAGCACTCGTGCCC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034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AAGGCCATGCGGATG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55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55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AGAAGCTTGCCGT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355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GGAATCCAATCTCCTTC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280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28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GAAGGTCAG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528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CATCACCTCCGGGTT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899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89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CAACGGTGGTGCG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689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TCTTGTAGCAG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156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156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TACCAACGGATCAA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7156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ATCCGTGCTGGT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12E" w:rsidRPr="00806B6B" w:rsidRDefault="00C93CA6" w:rsidP="003D212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77</w:t>
            </w:r>
            <w:r w:rsidR="00F1675C"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7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CAGGAAAAGGAGAGAGC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03927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ACAGCTTGATCTGG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05832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0583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CGTTCAGCAGGCGGTT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0583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GGATGTTGCTCGGCTT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3497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3497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CACAGGTTCCTTGAG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3497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CAGCATCATTGCGT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750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750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TCCCAGTGCTTGCTC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750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CCAGTGGTCATCCCAG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Si013412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3412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AAGGTGATGCGCTG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3412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AGGTTCCTGACAGTGC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39339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39339-Q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GCACTGACAAGTCTGTTG</w:t>
            </w:r>
          </w:p>
        </w:tc>
      </w:tr>
      <w:tr w:rsidR="008715FA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8715FA" w:rsidP="003D212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715F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39339-Q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5FA" w:rsidRPr="00806B6B" w:rsidRDefault="00082F86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2F8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CCTTCCCCCAGAAA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675C" w:rsidRPr="00806B6B" w:rsidRDefault="003D212E" w:rsidP="00F1675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361m.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12E" w:rsidRPr="00806B6B" w:rsidRDefault="00F165A8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361</w:t>
            </w:r>
            <w:r w:rsidR="003D212E"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</w:t>
            </w:r>
            <w:r w:rsidR="003D212E"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CACAACAGGTATCGTG</w:t>
            </w:r>
          </w:p>
        </w:tc>
      </w:tr>
      <w:tr w:rsidR="003D212E" w:rsidRPr="00806B6B" w:rsidTr="008715FA">
        <w:trPr>
          <w:trHeight w:val="324"/>
          <w:jc w:val="center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F165A8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i010361</w:t>
            </w:r>
            <w:r w:rsidR="003D212E"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</w:t>
            </w:r>
            <w:r w:rsidR="003D212E"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212E" w:rsidRPr="00806B6B" w:rsidRDefault="003D212E" w:rsidP="003D21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06B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TGCCACATAGGCGAG</w:t>
            </w:r>
          </w:p>
        </w:tc>
      </w:tr>
    </w:tbl>
    <w:p w:rsidR="003D212E" w:rsidRPr="00806B6B" w:rsidRDefault="00F165A8" w:rsidP="00F165A8">
      <w:pPr>
        <w:spacing w:line="360" w:lineRule="auto"/>
        <w:ind w:firstLineChars="229" w:firstLine="550"/>
        <w:rPr>
          <w:rFonts w:ascii="Times New Roman" w:hAnsi="Times New Roman" w:cs="Times New Roman"/>
          <w:sz w:val="24"/>
          <w:szCs w:val="24"/>
        </w:rPr>
      </w:pPr>
      <w:r w:rsidRPr="00806B6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Gene Si010361m.g is </w:t>
      </w:r>
      <w:r w:rsidR="000E61A5" w:rsidRPr="00806B6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0E61A5" w:rsidRPr="00806B6B">
        <w:rPr>
          <w:rFonts w:ascii="Times New Roman" w:hAnsi="Times New Roman" w:cs="Times New Roman"/>
          <w:sz w:val="24"/>
          <w:szCs w:val="24"/>
        </w:rPr>
        <w:t xml:space="preserve">Foxtail millet </w:t>
      </w:r>
      <w:r w:rsidR="000E61A5" w:rsidRPr="00806B6B">
        <w:rPr>
          <w:rFonts w:ascii="Times New Roman" w:eastAsia="宋体" w:hAnsi="Times New Roman" w:cs="Times New Roman"/>
          <w:i/>
          <w:sz w:val="24"/>
          <w:szCs w:val="24"/>
        </w:rPr>
        <w:t>Actin</w:t>
      </w:r>
      <w:r w:rsidR="000E61A5" w:rsidRPr="00806B6B">
        <w:rPr>
          <w:rFonts w:ascii="Times New Roman" w:hAnsi="Times New Roman" w:cs="Times New Roman"/>
          <w:sz w:val="24"/>
          <w:szCs w:val="24"/>
        </w:rPr>
        <w:t xml:space="preserve"> gene</w:t>
      </w:r>
      <w:r w:rsidRPr="00806B6B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p w:rsidR="003D212E" w:rsidRPr="00806B6B" w:rsidRDefault="003D212E" w:rsidP="003D21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D212E" w:rsidRPr="00806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0B7" w:rsidRDefault="00E900B7" w:rsidP="003D212E">
      <w:r>
        <w:separator/>
      </w:r>
    </w:p>
  </w:endnote>
  <w:endnote w:type="continuationSeparator" w:id="0">
    <w:p w:rsidR="00E900B7" w:rsidRDefault="00E900B7" w:rsidP="003D2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0B7" w:rsidRDefault="00E900B7" w:rsidP="003D212E">
      <w:r>
        <w:separator/>
      </w:r>
    </w:p>
  </w:footnote>
  <w:footnote w:type="continuationSeparator" w:id="0">
    <w:p w:rsidR="00E900B7" w:rsidRDefault="00E900B7" w:rsidP="003D2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35D"/>
    <w:rsid w:val="0000248C"/>
    <w:rsid w:val="00005333"/>
    <w:rsid w:val="00082F86"/>
    <w:rsid w:val="000E61A5"/>
    <w:rsid w:val="00151A4D"/>
    <w:rsid w:val="001C2809"/>
    <w:rsid w:val="0022435D"/>
    <w:rsid w:val="003D212E"/>
    <w:rsid w:val="004F51D8"/>
    <w:rsid w:val="00806B6B"/>
    <w:rsid w:val="008715FA"/>
    <w:rsid w:val="00B70D16"/>
    <w:rsid w:val="00C93CA6"/>
    <w:rsid w:val="00CD3972"/>
    <w:rsid w:val="00E900B7"/>
    <w:rsid w:val="00F165A8"/>
    <w:rsid w:val="00F1675C"/>
    <w:rsid w:val="00F3701A"/>
    <w:rsid w:val="00F4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47F17D-59BD-4787-B785-07D4911A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1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1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1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79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1032</Words>
  <Characters>5886</Characters>
  <Application>Microsoft Office Word</Application>
  <DocSecurity>0</DocSecurity>
  <Lines>49</Lines>
  <Paragraphs>13</Paragraphs>
  <ScaleCrop>false</ScaleCrop>
  <Company>gzh</Company>
  <LinksUpToDate>false</LinksUpToDate>
  <CharactersWithSpaces>6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h</dc:creator>
  <cp:keywords/>
  <dc:description/>
  <cp:lastModifiedBy>gzh</cp:lastModifiedBy>
  <cp:revision>10</cp:revision>
  <dcterms:created xsi:type="dcterms:W3CDTF">2017-11-30T06:55:00Z</dcterms:created>
  <dcterms:modified xsi:type="dcterms:W3CDTF">2018-10-13T03:23:00Z</dcterms:modified>
</cp:coreProperties>
</file>